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480"/>
        <w:tblW w:w="10710" w:type="dxa"/>
        <w:tblLook w:val="04A0" w:firstRow="1" w:lastRow="0" w:firstColumn="1" w:lastColumn="0" w:noHBand="0" w:noVBand="1"/>
      </w:tblPr>
      <w:tblGrid>
        <w:gridCol w:w="1415"/>
        <w:gridCol w:w="1825"/>
        <w:gridCol w:w="1265"/>
        <w:gridCol w:w="1550"/>
        <w:gridCol w:w="1565"/>
        <w:gridCol w:w="1270"/>
        <w:gridCol w:w="1820"/>
      </w:tblGrid>
      <w:tr w:rsidR="007361B5" w:rsidRPr="00BF0D87" w14:paraId="0BDB244D" w14:textId="77777777" w:rsidTr="007361B5">
        <w:tc>
          <w:tcPr>
            <w:tcW w:w="1417" w:type="dxa"/>
          </w:tcPr>
          <w:p w14:paraId="08389A44" w14:textId="62F93FB9" w:rsidR="00083BF3" w:rsidRPr="00BF0D87" w:rsidRDefault="007361B5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BAF </w:t>
            </w:r>
            <w:r w:rsidR="00083BF3"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bod</w:t>
            </w: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es</w:t>
            </w:r>
          </w:p>
        </w:tc>
        <w:tc>
          <w:tcPr>
            <w:tcW w:w="1839" w:type="dxa"/>
          </w:tcPr>
          <w:p w14:paraId="7E82CB76" w14:textId="0DD36921" w:rsidR="00083BF3" w:rsidRPr="00BF0D87" w:rsidRDefault="00083BF3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ier</w:t>
            </w:r>
          </w:p>
        </w:tc>
        <w:tc>
          <w:tcPr>
            <w:tcW w:w="1272" w:type="dxa"/>
          </w:tcPr>
          <w:p w14:paraId="7AC466E0" w14:textId="79D8BEDE" w:rsidR="00083BF3" w:rsidRPr="00BF0D87" w:rsidRDefault="00083BF3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alog number</w:t>
            </w:r>
          </w:p>
        </w:tc>
        <w:tc>
          <w:tcPr>
            <w:tcW w:w="1497" w:type="dxa"/>
          </w:tcPr>
          <w:p w14:paraId="5BAB86B3" w14:textId="6487D1E3" w:rsidR="00083BF3" w:rsidRPr="00BF0D87" w:rsidRDefault="00083BF3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t number</w:t>
            </w:r>
          </w:p>
        </w:tc>
        <w:tc>
          <w:tcPr>
            <w:tcW w:w="1572" w:type="dxa"/>
          </w:tcPr>
          <w:p w14:paraId="5E5B6D72" w14:textId="3D121393" w:rsidR="00083BF3" w:rsidRPr="00BF0D87" w:rsidRDefault="00083BF3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st</w:t>
            </w:r>
          </w:p>
        </w:tc>
        <w:tc>
          <w:tcPr>
            <w:tcW w:w="1277" w:type="dxa"/>
          </w:tcPr>
          <w:p w14:paraId="7482A83F" w14:textId="3EA27DFF" w:rsidR="00083BF3" w:rsidRPr="00BF0D87" w:rsidRDefault="00083BF3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lution used</w:t>
            </w:r>
          </w:p>
        </w:tc>
        <w:tc>
          <w:tcPr>
            <w:tcW w:w="1836" w:type="dxa"/>
          </w:tcPr>
          <w:p w14:paraId="537D6010" w14:textId="20920C3B" w:rsidR="00083BF3" w:rsidRPr="00BF0D87" w:rsidRDefault="00083BF3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ondary antibody used</w:t>
            </w:r>
          </w:p>
        </w:tc>
      </w:tr>
      <w:tr w:rsidR="007361B5" w:rsidRPr="00BF0D87" w14:paraId="2DDE3659" w14:textId="77777777" w:rsidTr="007361B5">
        <w:tc>
          <w:tcPr>
            <w:tcW w:w="1417" w:type="dxa"/>
          </w:tcPr>
          <w:p w14:paraId="710C5352" w14:textId="07B18521" w:rsidR="00A77563" w:rsidRPr="00BF0D87" w:rsidRDefault="00A77563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F180</w:t>
            </w:r>
          </w:p>
        </w:tc>
        <w:tc>
          <w:tcPr>
            <w:tcW w:w="1839" w:type="dxa"/>
          </w:tcPr>
          <w:p w14:paraId="00E55738" w14:textId="36C60C6F" w:rsidR="00A77563" w:rsidRPr="00BF0D87" w:rsidRDefault="00B25B10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llipore-Sigma </w:t>
            </w:r>
          </w:p>
        </w:tc>
        <w:tc>
          <w:tcPr>
            <w:tcW w:w="1272" w:type="dxa"/>
          </w:tcPr>
          <w:p w14:paraId="794FBE81" w14:textId="5DC05692" w:rsidR="00A77563" w:rsidRPr="00BF0D87" w:rsidRDefault="00B25B10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E70</w:t>
            </w:r>
          </w:p>
        </w:tc>
        <w:tc>
          <w:tcPr>
            <w:tcW w:w="1497" w:type="dxa"/>
          </w:tcPr>
          <w:p w14:paraId="034C5FCB" w14:textId="6A98F594" w:rsidR="00A77563" w:rsidRPr="00BF0D87" w:rsidRDefault="00B25B10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7162</w:t>
            </w:r>
          </w:p>
        </w:tc>
        <w:tc>
          <w:tcPr>
            <w:tcW w:w="1572" w:type="dxa"/>
          </w:tcPr>
          <w:p w14:paraId="2403903E" w14:textId="782DBB53" w:rsidR="00A77563" w:rsidRPr="00BF0D87" w:rsidRDefault="003F02BB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polyclonal</w:t>
            </w:r>
          </w:p>
        </w:tc>
        <w:tc>
          <w:tcPr>
            <w:tcW w:w="1277" w:type="dxa"/>
          </w:tcPr>
          <w:p w14:paraId="37C1556C" w14:textId="7A6A49C3" w:rsidR="00A77563" w:rsidRPr="00BF0D87" w:rsidRDefault="00A7756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836" w:type="dxa"/>
          </w:tcPr>
          <w:p w14:paraId="0EF6D1E0" w14:textId="7C16192E" w:rsidR="00A77563" w:rsidRPr="00BF0D87" w:rsidRDefault="00A7756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800</w:t>
            </w:r>
          </w:p>
        </w:tc>
      </w:tr>
      <w:tr w:rsidR="007361B5" w:rsidRPr="00BF0D87" w14:paraId="3167EA66" w14:textId="77777777" w:rsidTr="007361B5">
        <w:tc>
          <w:tcPr>
            <w:tcW w:w="1417" w:type="dxa"/>
          </w:tcPr>
          <w:p w14:paraId="40D7C21C" w14:textId="404CF03F" w:rsidR="00A77563" w:rsidRPr="00BF0D87" w:rsidRDefault="00A77563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F155</w:t>
            </w:r>
          </w:p>
        </w:tc>
        <w:tc>
          <w:tcPr>
            <w:tcW w:w="1839" w:type="dxa"/>
          </w:tcPr>
          <w:p w14:paraId="2D9A229B" w14:textId="79D78DB7" w:rsidR="00A77563" w:rsidRPr="00BF0D87" w:rsidRDefault="00D1787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</w:t>
            </w:r>
          </w:p>
          <w:p w14:paraId="5D64AE73" w14:textId="77777777" w:rsidR="00D17873" w:rsidRPr="00BF0D87" w:rsidRDefault="00D1787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3E747B" w14:textId="686772B1" w:rsidR="00D17873" w:rsidRPr="00BF0D87" w:rsidRDefault="00D1787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</w:t>
            </w:r>
          </w:p>
        </w:tc>
        <w:tc>
          <w:tcPr>
            <w:tcW w:w="1272" w:type="dxa"/>
          </w:tcPr>
          <w:p w14:paraId="38306B2C" w14:textId="77777777" w:rsidR="00A77563" w:rsidRPr="00BF0D87" w:rsidRDefault="00D1787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32763</w:t>
            </w:r>
          </w:p>
          <w:p w14:paraId="04593399" w14:textId="77777777" w:rsidR="00D17873" w:rsidRPr="00BF0D87" w:rsidRDefault="00D1787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FBA693" w14:textId="77777777" w:rsidR="003F02BB" w:rsidRPr="00BF0D87" w:rsidRDefault="003F02BB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075106" w14:textId="711BC258" w:rsidR="00D17873" w:rsidRPr="00BF0D87" w:rsidRDefault="00D1787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56</w:t>
            </w:r>
          </w:p>
        </w:tc>
        <w:tc>
          <w:tcPr>
            <w:tcW w:w="1497" w:type="dxa"/>
          </w:tcPr>
          <w:p w14:paraId="34723464" w14:textId="77777777" w:rsidR="00A77563" w:rsidRPr="00BF0D87" w:rsidRDefault="00D1787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8</w:t>
            </w:r>
          </w:p>
          <w:p w14:paraId="5DDAEE1F" w14:textId="77777777" w:rsidR="00D17873" w:rsidRPr="00BF0D87" w:rsidRDefault="00D1787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3D275C" w14:textId="77777777" w:rsidR="003F02BB" w:rsidRPr="00BF0D87" w:rsidRDefault="003F02BB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BC31D1" w14:textId="38D9F29C" w:rsidR="00D17873" w:rsidRPr="00BF0D87" w:rsidRDefault="00D1787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72" w:type="dxa"/>
          </w:tcPr>
          <w:p w14:paraId="5D6F0F1A" w14:textId="77777777" w:rsidR="00A77563" w:rsidRPr="00BF0D87" w:rsidRDefault="003F02BB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onoclonal</w:t>
            </w:r>
          </w:p>
          <w:p w14:paraId="7953DA9A" w14:textId="77777777" w:rsidR="003F02BB" w:rsidRPr="00BF0D87" w:rsidRDefault="003F02BB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CFE236" w14:textId="68E51EC2" w:rsidR="003F02BB" w:rsidRPr="00BF0D87" w:rsidRDefault="003F02BB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monoclonal</w:t>
            </w:r>
          </w:p>
        </w:tc>
        <w:tc>
          <w:tcPr>
            <w:tcW w:w="1277" w:type="dxa"/>
          </w:tcPr>
          <w:p w14:paraId="31077097" w14:textId="77777777" w:rsidR="00A77563" w:rsidRPr="00BF0D87" w:rsidRDefault="00A7756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</w:t>
            </w:r>
            <w:r w:rsidR="00D17873"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  <w:p w14:paraId="44F33FC3" w14:textId="77777777" w:rsidR="00D17873" w:rsidRPr="00BF0D87" w:rsidRDefault="00D1787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260FCE" w14:textId="34FB9EBC" w:rsidR="00D17873" w:rsidRPr="00BF0D87" w:rsidRDefault="00D1787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836" w:type="dxa"/>
          </w:tcPr>
          <w:p w14:paraId="111579D7" w14:textId="0852E8D2" w:rsidR="003F02BB" w:rsidRPr="00BF0D87" w:rsidRDefault="003F02BB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680</w:t>
            </w:r>
          </w:p>
          <w:p w14:paraId="21E1055A" w14:textId="77777777" w:rsidR="003F02BB" w:rsidRPr="00BF0D87" w:rsidRDefault="003F02BB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3911AD" w14:textId="1F5BDAAE" w:rsidR="00A77563" w:rsidRPr="00BF0D87" w:rsidRDefault="00A7756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800</w:t>
            </w:r>
          </w:p>
        </w:tc>
      </w:tr>
      <w:tr w:rsidR="007361B5" w:rsidRPr="00BF0D87" w14:paraId="399E7A17" w14:textId="77777777" w:rsidTr="007361B5">
        <w:tc>
          <w:tcPr>
            <w:tcW w:w="1417" w:type="dxa"/>
          </w:tcPr>
          <w:p w14:paraId="7A9808A4" w14:textId="62A96FA2" w:rsidR="00A77563" w:rsidRPr="00BF0D87" w:rsidRDefault="00A77563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F200</w:t>
            </w:r>
          </w:p>
        </w:tc>
        <w:tc>
          <w:tcPr>
            <w:tcW w:w="1839" w:type="dxa"/>
          </w:tcPr>
          <w:p w14:paraId="3590879F" w14:textId="3E35B3DE" w:rsidR="00A77563" w:rsidRPr="00BF0D87" w:rsidRDefault="00B25B10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vus </w:t>
            </w:r>
            <w:r w:rsidR="007361B5"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ologicals: Cat. No; </w:t>
            </w:r>
          </w:p>
        </w:tc>
        <w:tc>
          <w:tcPr>
            <w:tcW w:w="1272" w:type="dxa"/>
          </w:tcPr>
          <w:p w14:paraId="04AFA4F9" w14:textId="7D5CFB42" w:rsidR="00A77563" w:rsidRPr="00BF0D87" w:rsidRDefault="00B25B10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P1-26615</w:t>
            </w:r>
          </w:p>
        </w:tc>
        <w:tc>
          <w:tcPr>
            <w:tcW w:w="1497" w:type="dxa"/>
          </w:tcPr>
          <w:p w14:paraId="61589F80" w14:textId="171B2D0B" w:rsidR="00A77563" w:rsidRPr="00BF0D87" w:rsidRDefault="00B25B10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95</w:t>
            </w:r>
          </w:p>
        </w:tc>
        <w:tc>
          <w:tcPr>
            <w:tcW w:w="1572" w:type="dxa"/>
          </w:tcPr>
          <w:p w14:paraId="1FEBD070" w14:textId="67E53493" w:rsidR="00A77563" w:rsidRPr="00BF0D87" w:rsidRDefault="003F02BB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polyclonal</w:t>
            </w:r>
          </w:p>
        </w:tc>
        <w:tc>
          <w:tcPr>
            <w:tcW w:w="1277" w:type="dxa"/>
          </w:tcPr>
          <w:p w14:paraId="34A8117C" w14:textId="14526632" w:rsidR="00A77563" w:rsidRPr="00BF0D87" w:rsidRDefault="00A7756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</w:t>
            </w:r>
            <w:r w:rsidR="00B25B10"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836" w:type="dxa"/>
          </w:tcPr>
          <w:p w14:paraId="2EB38FC0" w14:textId="491922E0" w:rsidR="00A77563" w:rsidRPr="00BF0D87" w:rsidRDefault="00A7756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800</w:t>
            </w:r>
          </w:p>
        </w:tc>
      </w:tr>
      <w:tr w:rsidR="007361B5" w:rsidRPr="00BF0D87" w14:paraId="1749D581" w14:textId="77777777" w:rsidTr="007361B5">
        <w:tc>
          <w:tcPr>
            <w:tcW w:w="1417" w:type="dxa"/>
          </w:tcPr>
          <w:p w14:paraId="0FBE86D2" w14:textId="3C5A136C" w:rsidR="00A77563" w:rsidRPr="00BF0D87" w:rsidRDefault="007361B5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F45A</w:t>
            </w:r>
          </w:p>
        </w:tc>
        <w:tc>
          <w:tcPr>
            <w:tcW w:w="1839" w:type="dxa"/>
          </w:tcPr>
          <w:p w14:paraId="7616749E" w14:textId="7F9C2C2F" w:rsidR="00A77563" w:rsidRPr="00BF0D87" w:rsidRDefault="00B25B10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vus </w:t>
            </w:r>
            <w:r w:rsidR="007361B5"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logicals</w:t>
            </w:r>
          </w:p>
          <w:p w14:paraId="1B46DE30" w14:textId="06835B7C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</w:tcPr>
          <w:p w14:paraId="5B96F5BF" w14:textId="77777777" w:rsidR="00A77563" w:rsidRPr="00BF0D87" w:rsidRDefault="00B25B10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P2-19795</w:t>
            </w:r>
          </w:p>
          <w:p w14:paraId="08C69E40" w14:textId="68368055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7" w:type="dxa"/>
          </w:tcPr>
          <w:p w14:paraId="60E046E5" w14:textId="77777777" w:rsidR="00A77563" w:rsidRPr="00BF0D87" w:rsidRDefault="00B25B10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837</w:t>
            </w:r>
          </w:p>
          <w:p w14:paraId="5EAA1C47" w14:textId="77777777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B1A350" w14:textId="1DF15B64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2" w:type="dxa"/>
          </w:tcPr>
          <w:p w14:paraId="27D31865" w14:textId="62483D94" w:rsidR="00A77563" w:rsidRPr="00BF0D87" w:rsidRDefault="003F02BB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polyclonal</w:t>
            </w:r>
          </w:p>
        </w:tc>
        <w:tc>
          <w:tcPr>
            <w:tcW w:w="1277" w:type="dxa"/>
          </w:tcPr>
          <w:p w14:paraId="685B967B" w14:textId="36AD1DE5" w:rsidR="00A77563" w:rsidRPr="00BF0D87" w:rsidRDefault="00A7756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836" w:type="dxa"/>
          </w:tcPr>
          <w:p w14:paraId="1CA8EAF1" w14:textId="645BD4F2" w:rsidR="00A77563" w:rsidRPr="00BF0D87" w:rsidRDefault="00A77563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800</w:t>
            </w:r>
          </w:p>
        </w:tc>
      </w:tr>
      <w:tr w:rsidR="007361B5" w:rsidRPr="00BF0D87" w14:paraId="31C5BEE0" w14:textId="77777777" w:rsidTr="007361B5">
        <w:tc>
          <w:tcPr>
            <w:tcW w:w="1417" w:type="dxa"/>
          </w:tcPr>
          <w:p w14:paraId="5262D4A4" w14:textId="321CDF80" w:rsidR="007361B5" w:rsidRPr="00BF0D87" w:rsidRDefault="007361B5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F45A</w:t>
            </w:r>
          </w:p>
        </w:tc>
        <w:tc>
          <w:tcPr>
            <w:tcW w:w="1839" w:type="dxa"/>
          </w:tcPr>
          <w:p w14:paraId="34846B33" w14:textId="785968FA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272" w:type="dxa"/>
          </w:tcPr>
          <w:p w14:paraId="57115247" w14:textId="0DE61BF7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5-30678</w:t>
            </w:r>
          </w:p>
        </w:tc>
        <w:tc>
          <w:tcPr>
            <w:tcW w:w="1497" w:type="dxa"/>
          </w:tcPr>
          <w:p w14:paraId="4E8E43F6" w14:textId="4F4BC6BF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2491286C</w:t>
            </w:r>
          </w:p>
        </w:tc>
        <w:tc>
          <w:tcPr>
            <w:tcW w:w="1572" w:type="dxa"/>
          </w:tcPr>
          <w:p w14:paraId="42D209DC" w14:textId="5EF695CC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polyclonal</w:t>
            </w:r>
          </w:p>
        </w:tc>
        <w:tc>
          <w:tcPr>
            <w:tcW w:w="1277" w:type="dxa"/>
          </w:tcPr>
          <w:p w14:paraId="0ED1206E" w14:textId="0BA3FCC2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836" w:type="dxa"/>
          </w:tcPr>
          <w:p w14:paraId="07D5D7D5" w14:textId="0C8D9C0D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800</w:t>
            </w:r>
          </w:p>
        </w:tc>
      </w:tr>
      <w:tr w:rsidR="007361B5" w:rsidRPr="00BF0D87" w14:paraId="6FA435D0" w14:textId="77777777" w:rsidTr="007361B5">
        <w:tc>
          <w:tcPr>
            <w:tcW w:w="1417" w:type="dxa"/>
          </w:tcPr>
          <w:p w14:paraId="11AF10B8" w14:textId="77777777" w:rsidR="007361B5" w:rsidRPr="00BF0D87" w:rsidRDefault="007361B5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F45A</w:t>
            </w:r>
          </w:p>
        </w:tc>
        <w:tc>
          <w:tcPr>
            <w:tcW w:w="1839" w:type="dxa"/>
          </w:tcPr>
          <w:p w14:paraId="0421162C" w14:textId="73FE224D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tech</w:t>
            </w:r>
          </w:p>
        </w:tc>
        <w:tc>
          <w:tcPr>
            <w:tcW w:w="1272" w:type="dxa"/>
          </w:tcPr>
          <w:p w14:paraId="045C59B9" w14:textId="2525DC2F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41-1-Ig</w:t>
            </w:r>
          </w:p>
        </w:tc>
        <w:tc>
          <w:tcPr>
            <w:tcW w:w="1497" w:type="dxa"/>
          </w:tcPr>
          <w:p w14:paraId="476BFF0E" w14:textId="49F566E3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No:</w:t>
            </w:r>
          </w:p>
          <w:p w14:paraId="65EAC979" w14:textId="152489A4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D4C6</w:t>
            </w:r>
          </w:p>
        </w:tc>
        <w:tc>
          <w:tcPr>
            <w:tcW w:w="1572" w:type="dxa"/>
          </w:tcPr>
          <w:p w14:paraId="3D4D0A53" w14:textId="77777777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</w:p>
          <w:p w14:paraId="7B401ACB" w14:textId="2BEF38C0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clonal</w:t>
            </w:r>
          </w:p>
        </w:tc>
        <w:tc>
          <w:tcPr>
            <w:tcW w:w="1277" w:type="dxa"/>
          </w:tcPr>
          <w:p w14:paraId="6550D6E7" w14:textId="77777777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836" w:type="dxa"/>
          </w:tcPr>
          <w:p w14:paraId="6951512E" w14:textId="7393266B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680</w:t>
            </w:r>
          </w:p>
        </w:tc>
      </w:tr>
      <w:tr w:rsidR="00EE243C" w:rsidRPr="00BF0D87" w14:paraId="15E00906" w14:textId="77777777" w:rsidTr="007361B5">
        <w:tc>
          <w:tcPr>
            <w:tcW w:w="1417" w:type="dxa"/>
          </w:tcPr>
          <w:p w14:paraId="75F19271" w14:textId="422FB879" w:rsidR="00EE243C" w:rsidRPr="00BF0D87" w:rsidRDefault="00EE243C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F45A</w:t>
            </w:r>
          </w:p>
        </w:tc>
        <w:tc>
          <w:tcPr>
            <w:tcW w:w="1839" w:type="dxa"/>
          </w:tcPr>
          <w:p w14:paraId="4F8C02C5" w14:textId="7CD60241" w:rsidR="00EE243C" w:rsidRPr="00BF0D87" w:rsidRDefault="00EE243C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 scientific</w:t>
            </w:r>
          </w:p>
        </w:tc>
        <w:tc>
          <w:tcPr>
            <w:tcW w:w="1272" w:type="dxa"/>
          </w:tcPr>
          <w:p w14:paraId="49531403" w14:textId="680D518C" w:rsidR="00EE243C" w:rsidRPr="00BF0D87" w:rsidRDefault="00EE243C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5-30678</w:t>
            </w:r>
          </w:p>
        </w:tc>
        <w:tc>
          <w:tcPr>
            <w:tcW w:w="1497" w:type="dxa"/>
          </w:tcPr>
          <w:p w14:paraId="133385C5" w14:textId="38E34257" w:rsidR="00EE243C" w:rsidRPr="00BF0D87" w:rsidRDefault="00EE243C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K2110272E</w:t>
            </w:r>
          </w:p>
        </w:tc>
        <w:tc>
          <w:tcPr>
            <w:tcW w:w="1572" w:type="dxa"/>
          </w:tcPr>
          <w:p w14:paraId="3A9F7F67" w14:textId="6BFC93A2" w:rsidR="00EE243C" w:rsidRPr="00BF0D87" w:rsidRDefault="00EE243C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polyclonal</w:t>
            </w:r>
          </w:p>
        </w:tc>
        <w:tc>
          <w:tcPr>
            <w:tcW w:w="1277" w:type="dxa"/>
          </w:tcPr>
          <w:p w14:paraId="13E76C09" w14:textId="63AC3D07" w:rsidR="00EE243C" w:rsidRPr="00BF0D87" w:rsidRDefault="00EE243C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836" w:type="dxa"/>
          </w:tcPr>
          <w:p w14:paraId="3028520A" w14:textId="07EB971C" w:rsidR="00EE243C" w:rsidRPr="00BF0D87" w:rsidRDefault="00EE243C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800</w:t>
            </w:r>
          </w:p>
        </w:tc>
      </w:tr>
      <w:tr w:rsidR="007361B5" w:rsidRPr="00BF0D87" w14:paraId="3E8FDAAD" w14:textId="77777777" w:rsidTr="007361B5">
        <w:tc>
          <w:tcPr>
            <w:tcW w:w="1417" w:type="dxa"/>
          </w:tcPr>
          <w:p w14:paraId="069060F3" w14:textId="552D4981" w:rsidR="007361B5" w:rsidRPr="00BF0D87" w:rsidRDefault="007361B5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F45D</w:t>
            </w:r>
          </w:p>
        </w:tc>
        <w:tc>
          <w:tcPr>
            <w:tcW w:w="1839" w:type="dxa"/>
          </w:tcPr>
          <w:p w14:paraId="6BE40EC2" w14:textId="296EE8CE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</w:t>
            </w:r>
          </w:p>
        </w:tc>
        <w:tc>
          <w:tcPr>
            <w:tcW w:w="1272" w:type="dxa"/>
          </w:tcPr>
          <w:p w14:paraId="2717296E" w14:textId="33F620A0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514297</w:t>
            </w:r>
          </w:p>
        </w:tc>
        <w:tc>
          <w:tcPr>
            <w:tcW w:w="1497" w:type="dxa"/>
          </w:tcPr>
          <w:p w14:paraId="3E9D2BAA" w14:textId="77777777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2" w:type="dxa"/>
          </w:tcPr>
          <w:p w14:paraId="2EA0F645" w14:textId="1F7655B8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onoclonal</w:t>
            </w:r>
          </w:p>
        </w:tc>
        <w:tc>
          <w:tcPr>
            <w:tcW w:w="1277" w:type="dxa"/>
          </w:tcPr>
          <w:p w14:paraId="701482EA" w14:textId="2A60B994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836" w:type="dxa"/>
          </w:tcPr>
          <w:p w14:paraId="5DEF40A5" w14:textId="3205457F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800</w:t>
            </w:r>
          </w:p>
        </w:tc>
      </w:tr>
      <w:tr w:rsidR="007361B5" w:rsidRPr="00BF0D87" w14:paraId="3B1A4A9B" w14:textId="77777777" w:rsidTr="007361B5">
        <w:tc>
          <w:tcPr>
            <w:tcW w:w="1417" w:type="dxa"/>
          </w:tcPr>
          <w:p w14:paraId="2FC4E56E" w14:textId="3FD5FFEB" w:rsidR="007361B5" w:rsidRPr="00BF0D87" w:rsidRDefault="007361B5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G1</w:t>
            </w:r>
          </w:p>
        </w:tc>
        <w:tc>
          <w:tcPr>
            <w:tcW w:w="1839" w:type="dxa"/>
          </w:tcPr>
          <w:p w14:paraId="2FA28AD9" w14:textId="76DEEF8E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</w:t>
            </w:r>
          </w:p>
        </w:tc>
        <w:tc>
          <w:tcPr>
            <w:tcW w:w="1272" w:type="dxa"/>
          </w:tcPr>
          <w:p w14:paraId="09B5712A" w14:textId="3173F039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17796</w:t>
            </w:r>
          </w:p>
        </w:tc>
        <w:tc>
          <w:tcPr>
            <w:tcW w:w="1497" w:type="dxa"/>
          </w:tcPr>
          <w:p w14:paraId="10C312EE" w14:textId="280AA577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3016</w:t>
            </w:r>
          </w:p>
        </w:tc>
        <w:tc>
          <w:tcPr>
            <w:tcW w:w="1572" w:type="dxa"/>
          </w:tcPr>
          <w:p w14:paraId="26B9F08E" w14:textId="2B6E3606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onoclonal</w:t>
            </w:r>
          </w:p>
        </w:tc>
        <w:tc>
          <w:tcPr>
            <w:tcW w:w="1277" w:type="dxa"/>
          </w:tcPr>
          <w:p w14:paraId="464E44FD" w14:textId="65EBACD0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1836" w:type="dxa"/>
          </w:tcPr>
          <w:p w14:paraId="43B969BD" w14:textId="0F47DD1A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680</w:t>
            </w:r>
          </w:p>
        </w:tc>
      </w:tr>
      <w:tr w:rsidR="007361B5" w:rsidRPr="00BF0D87" w14:paraId="2ADFB382" w14:textId="77777777" w:rsidTr="007361B5">
        <w:tc>
          <w:tcPr>
            <w:tcW w:w="1417" w:type="dxa"/>
          </w:tcPr>
          <w:p w14:paraId="7AACF911" w14:textId="2C55D3F1" w:rsidR="007361B5" w:rsidRPr="00BF0D87" w:rsidRDefault="007361B5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D7</w:t>
            </w:r>
          </w:p>
        </w:tc>
        <w:tc>
          <w:tcPr>
            <w:tcW w:w="1839" w:type="dxa"/>
          </w:tcPr>
          <w:p w14:paraId="58DBFC6E" w14:textId="18C37333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</w:t>
            </w:r>
          </w:p>
        </w:tc>
        <w:tc>
          <w:tcPr>
            <w:tcW w:w="1272" w:type="dxa"/>
          </w:tcPr>
          <w:p w14:paraId="0A700086" w14:textId="09B10904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376180</w:t>
            </w:r>
          </w:p>
        </w:tc>
        <w:tc>
          <w:tcPr>
            <w:tcW w:w="1497" w:type="dxa"/>
          </w:tcPr>
          <w:p w14:paraId="05D0D220" w14:textId="52CA97D8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917</w:t>
            </w:r>
          </w:p>
        </w:tc>
        <w:tc>
          <w:tcPr>
            <w:tcW w:w="1572" w:type="dxa"/>
          </w:tcPr>
          <w:p w14:paraId="3719C701" w14:textId="3E1B44FE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onoclonal</w:t>
            </w:r>
          </w:p>
        </w:tc>
        <w:tc>
          <w:tcPr>
            <w:tcW w:w="1277" w:type="dxa"/>
          </w:tcPr>
          <w:p w14:paraId="72F43FBC" w14:textId="5C138B37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1836" w:type="dxa"/>
          </w:tcPr>
          <w:p w14:paraId="1F3E0F5A" w14:textId="52F9D841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680</w:t>
            </w:r>
          </w:p>
        </w:tc>
      </w:tr>
      <w:tr w:rsidR="007361B5" w:rsidRPr="00BF0D87" w14:paraId="060BEF2D" w14:textId="77777777" w:rsidTr="007361B5">
        <w:tc>
          <w:tcPr>
            <w:tcW w:w="1417" w:type="dxa"/>
          </w:tcPr>
          <w:p w14:paraId="7BABC203" w14:textId="79DB157D" w:rsidR="007361B5" w:rsidRPr="00BF0D87" w:rsidRDefault="007361B5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UNX2</w:t>
            </w:r>
          </w:p>
        </w:tc>
        <w:tc>
          <w:tcPr>
            <w:tcW w:w="1839" w:type="dxa"/>
          </w:tcPr>
          <w:p w14:paraId="073EEF9E" w14:textId="56C9DA2A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</w:t>
            </w:r>
          </w:p>
        </w:tc>
        <w:tc>
          <w:tcPr>
            <w:tcW w:w="1272" w:type="dxa"/>
          </w:tcPr>
          <w:p w14:paraId="147B4410" w14:textId="2F7BB58F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10758</w:t>
            </w:r>
          </w:p>
        </w:tc>
        <w:tc>
          <w:tcPr>
            <w:tcW w:w="1497" w:type="dxa"/>
          </w:tcPr>
          <w:p w14:paraId="57EECE1C" w14:textId="4C5D9818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1411</w:t>
            </w:r>
          </w:p>
        </w:tc>
        <w:tc>
          <w:tcPr>
            <w:tcW w:w="1572" w:type="dxa"/>
          </w:tcPr>
          <w:p w14:paraId="7F660021" w14:textId="3732A2AF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onoclonal</w:t>
            </w:r>
          </w:p>
        </w:tc>
        <w:tc>
          <w:tcPr>
            <w:tcW w:w="1277" w:type="dxa"/>
          </w:tcPr>
          <w:p w14:paraId="071FEAC7" w14:textId="6D5E2EC2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836" w:type="dxa"/>
          </w:tcPr>
          <w:p w14:paraId="6E7E8046" w14:textId="55EA1D17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680</w:t>
            </w:r>
          </w:p>
        </w:tc>
      </w:tr>
      <w:tr w:rsidR="007361B5" w:rsidRPr="00BF0D87" w14:paraId="316BF99C" w14:textId="77777777" w:rsidTr="007361B5">
        <w:tc>
          <w:tcPr>
            <w:tcW w:w="1417" w:type="dxa"/>
          </w:tcPr>
          <w:p w14:paraId="5CFE122C" w14:textId="1636738B" w:rsidR="007361B5" w:rsidRPr="00BF0D87" w:rsidRDefault="007361B5" w:rsidP="007361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839" w:type="dxa"/>
          </w:tcPr>
          <w:p w14:paraId="1A0C009F" w14:textId="1C73031A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</w:t>
            </w:r>
          </w:p>
        </w:tc>
        <w:tc>
          <w:tcPr>
            <w:tcW w:w="1272" w:type="dxa"/>
          </w:tcPr>
          <w:p w14:paraId="5980970C" w14:textId="24AABADC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32233</w:t>
            </w:r>
          </w:p>
        </w:tc>
        <w:tc>
          <w:tcPr>
            <w:tcW w:w="1497" w:type="dxa"/>
          </w:tcPr>
          <w:p w14:paraId="352F858C" w14:textId="3C64591B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0411</w:t>
            </w:r>
          </w:p>
        </w:tc>
        <w:tc>
          <w:tcPr>
            <w:tcW w:w="1572" w:type="dxa"/>
          </w:tcPr>
          <w:p w14:paraId="7B230BB2" w14:textId="2C97E852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onoclonal</w:t>
            </w:r>
          </w:p>
        </w:tc>
        <w:tc>
          <w:tcPr>
            <w:tcW w:w="1277" w:type="dxa"/>
          </w:tcPr>
          <w:p w14:paraId="0A84A294" w14:textId="342CAD57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1836" w:type="dxa"/>
          </w:tcPr>
          <w:p w14:paraId="1D5DC56F" w14:textId="116ACF47" w:rsidR="007361B5" w:rsidRPr="00BF0D87" w:rsidRDefault="007361B5" w:rsidP="007361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D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680</w:t>
            </w:r>
          </w:p>
        </w:tc>
      </w:tr>
    </w:tbl>
    <w:p w14:paraId="489B17AC" w14:textId="60EF3D4F" w:rsidR="007361B5" w:rsidRPr="00BF0D87" w:rsidRDefault="00D22015" w:rsidP="007361B5">
      <w:pPr>
        <w:pStyle w:val="Heading1"/>
        <w:shd w:val="clear" w:color="auto" w:fill="FFFFFF"/>
        <w:spacing w:before="0" w:beforeAutospacing="0" w:after="0" w:afterAutospacing="0"/>
        <w:rPr>
          <w:b w:val="0"/>
          <w:bCs w:val="0"/>
          <w:color w:val="111111"/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7361B5" w:rsidRPr="00BF0D87">
        <w:rPr>
          <w:sz w:val="24"/>
          <w:szCs w:val="24"/>
        </w:rPr>
        <w:t xml:space="preserve">Table 3: </w:t>
      </w:r>
      <w:r w:rsidR="007361B5" w:rsidRPr="00BF0D87">
        <w:rPr>
          <w:b w:val="0"/>
          <w:bCs w:val="0"/>
          <w:color w:val="111111"/>
          <w:sz w:val="24"/>
          <w:szCs w:val="24"/>
        </w:rPr>
        <w:t>List of primary and secondary antibodies and their dilution used in this study</w:t>
      </w:r>
    </w:p>
    <w:p w14:paraId="2A036A75" w14:textId="77777777" w:rsidR="007361B5" w:rsidRPr="00BF0D87" w:rsidRDefault="007361B5" w:rsidP="007361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779774" w14:textId="77777777" w:rsidR="007361B5" w:rsidRPr="00BF0D87" w:rsidRDefault="007361B5" w:rsidP="007361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361B5" w:rsidRPr="00BF0D87" w:rsidSect="00F36E23">
      <w:pgSz w:w="12240" w:h="15840" w:code="1"/>
      <w:pgMar w:top="1440" w:right="1440" w:bottom="1440" w:left="1440" w:header="720" w:footer="720" w:gutter="0"/>
      <w:paperSrc w:first="15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60160B"/>
    <w:multiLevelType w:val="multilevel"/>
    <w:tmpl w:val="9B1A9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92"/>
    <w:rsid w:val="00050F3F"/>
    <w:rsid w:val="00083A92"/>
    <w:rsid w:val="00083BF3"/>
    <w:rsid w:val="003F02BB"/>
    <w:rsid w:val="00443FE5"/>
    <w:rsid w:val="007361B5"/>
    <w:rsid w:val="0077156C"/>
    <w:rsid w:val="008C3D7C"/>
    <w:rsid w:val="0098386C"/>
    <w:rsid w:val="00A77563"/>
    <w:rsid w:val="00B25B10"/>
    <w:rsid w:val="00BF0D87"/>
    <w:rsid w:val="00C25081"/>
    <w:rsid w:val="00CD6F2B"/>
    <w:rsid w:val="00D17873"/>
    <w:rsid w:val="00D22015"/>
    <w:rsid w:val="00DB1381"/>
    <w:rsid w:val="00E71A78"/>
    <w:rsid w:val="00EE243C"/>
    <w:rsid w:val="00F3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89FA0"/>
  <w15:chartTrackingRefBased/>
  <w15:docId w15:val="{E2D6C46A-9612-49E1-9849-101AA72D8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361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361B5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6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n, Mohammad</dc:creator>
  <cp:keywords/>
  <dc:description/>
  <cp:lastModifiedBy>Michael Cunningham</cp:lastModifiedBy>
  <cp:revision>8</cp:revision>
  <dcterms:created xsi:type="dcterms:W3CDTF">2021-10-01T14:26:00Z</dcterms:created>
  <dcterms:modified xsi:type="dcterms:W3CDTF">2021-12-06T12:19:00Z</dcterms:modified>
</cp:coreProperties>
</file>